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D42D6" w14:textId="77777777" w:rsidR="001B6A0A" w:rsidRDefault="001B6A0A" w:rsidP="001B6A0A">
      <w:pPr>
        <w:pStyle w:val="Ttulo1"/>
      </w:pPr>
      <w:r>
        <w:t>Supplementary materials</w:t>
      </w:r>
    </w:p>
    <w:p w14:paraId="7F705635" w14:textId="77777777" w:rsidR="001B6A0A" w:rsidRPr="001B6A0A" w:rsidRDefault="001B6A0A" w:rsidP="001B6A0A">
      <w:pPr>
        <w:rPr>
          <w:lang w:val="fr-FR"/>
        </w:rPr>
      </w:pPr>
    </w:p>
    <w:p w14:paraId="3CEDA3B3" w14:textId="522F5885" w:rsidR="001B6A0A" w:rsidRPr="0075733D" w:rsidRDefault="001B6A0A" w:rsidP="001B6A0A">
      <w:pPr>
        <w:pStyle w:val="Legenda"/>
      </w:pPr>
      <w:r w:rsidRPr="0075733D">
        <w:t xml:space="preserve">Table </w:t>
      </w:r>
      <w:r w:rsidRPr="0075733D">
        <w:fldChar w:fldCharType="begin"/>
      </w:r>
      <w:r w:rsidRPr="0075733D">
        <w:instrText xml:space="preserve"> SEQ Table \* ARABIC </w:instrText>
      </w:r>
      <w:r w:rsidRPr="0075733D">
        <w:fldChar w:fldCharType="separate"/>
      </w:r>
      <w:r>
        <w:rPr>
          <w:noProof/>
        </w:rPr>
        <w:t>1</w:t>
      </w:r>
      <w:r w:rsidRPr="0075733D">
        <w:rPr>
          <w:noProof/>
        </w:rPr>
        <w:fldChar w:fldCharType="end"/>
      </w:r>
      <w:r w:rsidRPr="0075733D">
        <w:t>: Analyse multivariée EI sous-groupe primaquine</w:t>
      </w:r>
    </w:p>
    <w:tbl>
      <w:tblPr>
        <w:tblStyle w:val="Table"/>
        <w:tblW w:w="0" w:type="auto"/>
        <w:jc w:val="left"/>
        <w:tblLook w:val="04A0" w:firstRow="1" w:lastRow="0" w:firstColumn="1" w:lastColumn="0" w:noHBand="0" w:noVBand="1"/>
      </w:tblPr>
      <w:tblGrid>
        <w:gridCol w:w="2681"/>
        <w:gridCol w:w="3664"/>
        <w:gridCol w:w="1671"/>
        <w:gridCol w:w="704"/>
      </w:tblGrid>
      <w:tr w:rsidR="001B6A0A" w:rsidRPr="0075733D" w14:paraId="19DFBC65" w14:textId="77777777" w:rsidTr="00882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ADD350" w14:textId="77777777" w:rsidR="001B6A0A" w:rsidRPr="0075733D" w:rsidRDefault="001B6A0A" w:rsidP="00882DCF">
            <w:r w:rsidRPr="0075733D">
              <w:t>Inclusion site</w:t>
            </w:r>
          </w:p>
        </w:tc>
        <w:tc>
          <w:tcPr>
            <w:tcW w:w="0" w:type="auto"/>
          </w:tcPr>
          <w:p w14:paraId="3E9049E7" w14:textId="77777777" w:rsidR="001B6A0A" w:rsidRPr="0075733D" w:rsidRDefault="001B6A0A" w:rsidP="00882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Albina vs mean of all the sites</w:t>
            </w:r>
          </w:p>
        </w:tc>
        <w:tc>
          <w:tcPr>
            <w:tcW w:w="0" w:type="auto"/>
          </w:tcPr>
          <w:p w14:paraId="406FF258" w14:textId="77777777" w:rsidR="001B6A0A" w:rsidRPr="0075733D" w:rsidRDefault="001B6A0A" w:rsidP="00882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1.01[0.41-2.48]</w:t>
            </w:r>
          </w:p>
        </w:tc>
        <w:tc>
          <w:tcPr>
            <w:tcW w:w="704" w:type="dxa"/>
          </w:tcPr>
          <w:p w14:paraId="21B0E220" w14:textId="77777777" w:rsidR="001B6A0A" w:rsidRPr="0075733D" w:rsidRDefault="001B6A0A" w:rsidP="00882D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0,004</w:t>
            </w:r>
          </w:p>
        </w:tc>
      </w:tr>
      <w:tr w:rsidR="001B6A0A" w:rsidRPr="0075733D" w14:paraId="639CE302" w14:textId="77777777" w:rsidTr="00882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4B2F35" w14:textId="77777777" w:rsidR="001B6A0A" w:rsidRPr="0075733D" w:rsidRDefault="001B6A0A" w:rsidP="00882DCF">
            <w:r>
              <w:t>Inclusion site</w:t>
            </w:r>
          </w:p>
        </w:tc>
        <w:tc>
          <w:tcPr>
            <w:tcW w:w="0" w:type="auto"/>
          </w:tcPr>
          <w:p w14:paraId="5A5EC6CA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33D">
              <w:t xml:space="preserve">Ampuma vs </w:t>
            </w:r>
            <w:proofErr w:type="gramStart"/>
            <w:r w:rsidRPr="0075733D">
              <w:t>mean</w:t>
            </w:r>
            <w:proofErr w:type="gramEnd"/>
            <w:r w:rsidRPr="0075733D">
              <w:t xml:space="preserve"> of all the sites</w:t>
            </w:r>
          </w:p>
        </w:tc>
        <w:tc>
          <w:tcPr>
            <w:tcW w:w="0" w:type="auto"/>
          </w:tcPr>
          <w:p w14:paraId="00FD189D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33D">
              <w:t>0.23[0.09-0.62]</w:t>
            </w:r>
          </w:p>
        </w:tc>
        <w:tc>
          <w:tcPr>
            <w:tcW w:w="704" w:type="dxa"/>
          </w:tcPr>
          <w:p w14:paraId="08A601BA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33D">
              <w:t>**</w:t>
            </w:r>
          </w:p>
        </w:tc>
      </w:tr>
      <w:tr w:rsidR="001B6A0A" w:rsidRPr="0075733D" w14:paraId="0C608170" w14:textId="77777777" w:rsidTr="00882D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DB00A" w14:textId="77777777" w:rsidR="001B6A0A" w:rsidRPr="0075733D" w:rsidRDefault="001B6A0A" w:rsidP="00882DCF"/>
        </w:tc>
        <w:tc>
          <w:tcPr>
            <w:tcW w:w="0" w:type="auto"/>
          </w:tcPr>
          <w:p w14:paraId="4C17256E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Ilha Bela vs mean of all the sites</w:t>
            </w:r>
          </w:p>
        </w:tc>
        <w:tc>
          <w:tcPr>
            <w:tcW w:w="0" w:type="auto"/>
          </w:tcPr>
          <w:p w14:paraId="2F03D6D6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0.79[0.19-3.25]</w:t>
            </w:r>
          </w:p>
        </w:tc>
        <w:tc>
          <w:tcPr>
            <w:tcW w:w="704" w:type="dxa"/>
          </w:tcPr>
          <w:p w14:paraId="41559C78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6A0A" w:rsidRPr="0075733D" w14:paraId="4879B6A8" w14:textId="77777777" w:rsidTr="00882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5250FE" w14:textId="77777777" w:rsidR="001B6A0A" w:rsidRPr="0075733D" w:rsidRDefault="001B6A0A" w:rsidP="00882DCF"/>
        </w:tc>
        <w:tc>
          <w:tcPr>
            <w:tcW w:w="0" w:type="auto"/>
          </w:tcPr>
          <w:p w14:paraId="09FA2008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33D">
              <w:t>Oiapoque vs mean of all the sites</w:t>
            </w:r>
          </w:p>
        </w:tc>
        <w:tc>
          <w:tcPr>
            <w:tcW w:w="0" w:type="auto"/>
          </w:tcPr>
          <w:p w14:paraId="5BAB7AD7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33D">
              <w:t>2.33[0.97-5.59]</w:t>
            </w:r>
          </w:p>
        </w:tc>
        <w:tc>
          <w:tcPr>
            <w:tcW w:w="704" w:type="dxa"/>
          </w:tcPr>
          <w:p w14:paraId="5C948330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33D">
              <w:t>*</w:t>
            </w:r>
          </w:p>
        </w:tc>
      </w:tr>
      <w:tr w:rsidR="001B6A0A" w:rsidRPr="0075733D" w14:paraId="0B345276" w14:textId="77777777" w:rsidTr="00882D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12C4B" w14:textId="77777777" w:rsidR="001B6A0A" w:rsidRPr="0075733D" w:rsidRDefault="001B6A0A" w:rsidP="00882DCF"/>
        </w:tc>
        <w:tc>
          <w:tcPr>
            <w:tcW w:w="0" w:type="auto"/>
          </w:tcPr>
          <w:p w14:paraId="2AECE3E2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Paramaribo vs mean of all the sites</w:t>
            </w:r>
          </w:p>
        </w:tc>
        <w:tc>
          <w:tcPr>
            <w:tcW w:w="0" w:type="auto"/>
          </w:tcPr>
          <w:p w14:paraId="5CEF1624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0.72[0.25-2.05]</w:t>
            </w:r>
          </w:p>
        </w:tc>
        <w:tc>
          <w:tcPr>
            <w:tcW w:w="704" w:type="dxa"/>
          </w:tcPr>
          <w:p w14:paraId="5B313E6A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B6A0A" w:rsidRPr="0075733D" w14:paraId="1CD6EE4A" w14:textId="77777777" w:rsidTr="00882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4C2632" w14:textId="77777777" w:rsidR="001B6A0A" w:rsidRPr="0075733D" w:rsidRDefault="001B6A0A" w:rsidP="00882DCF"/>
        </w:tc>
        <w:tc>
          <w:tcPr>
            <w:tcW w:w="0" w:type="auto"/>
          </w:tcPr>
          <w:p w14:paraId="11624840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33D">
              <w:t>Upper Lawa River vs mean of all the sites</w:t>
            </w:r>
          </w:p>
        </w:tc>
        <w:tc>
          <w:tcPr>
            <w:tcW w:w="0" w:type="auto"/>
          </w:tcPr>
          <w:p w14:paraId="027A6AF0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75733D">
              <w:t>3.19 [0.34-29.73]</w:t>
            </w:r>
          </w:p>
        </w:tc>
        <w:tc>
          <w:tcPr>
            <w:tcW w:w="704" w:type="dxa"/>
          </w:tcPr>
          <w:p w14:paraId="2D6528B2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B6A0A" w:rsidRPr="0075733D" w14:paraId="4F73D6B9" w14:textId="77777777" w:rsidTr="00882D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04B25" w14:textId="77777777" w:rsidR="001B6A0A" w:rsidRPr="0075733D" w:rsidRDefault="001B6A0A" w:rsidP="00882DCF">
            <w:r w:rsidRPr="0075733D">
              <w:t>Sex</w:t>
            </w:r>
          </w:p>
        </w:tc>
        <w:tc>
          <w:tcPr>
            <w:tcW w:w="0" w:type="auto"/>
          </w:tcPr>
          <w:p w14:paraId="60CFC878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Female</w:t>
            </w:r>
          </w:p>
        </w:tc>
        <w:tc>
          <w:tcPr>
            <w:tcW w:w="0" w:type="auto"/>
          </w:tcPr>
          <w:p w14:paraId="1E4A9184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1</w:t>
            </w:r>
          </w:p>
        </w:tc>
        <w:tc>
          <w:tcPr>
            <w:tcW w:w="704" w:type="dxa"/>
          </w:tcPr>
          <w:p w14:paraId="2DBD3A57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0,003</w:t>
            </w:r>
          </w:p>
        </w:tc>
      </w:tr>
      <w:tr w:rsidR="001B6A0A" w:rsidRPr="0075733D" w14:paraId="65AABFE7" w14:textId="77777777" w:rsidTr="00882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015D1C" w14:textId="77777777" w:rsidR="001B6A0A" w:rsidRPr="0075733D" w:rsidRDefault="001B6A0A" w:rsidP="00882DCF"/>
        </w:tc>
        <w:tc>
          <w:tcPr>
            <w:tcW w:w="0" w:type="auto"/>
          </w:tcPr>
          <w:p w14:paraId="115DD637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33D">
              <w:t>Male</w:t>
            </w:r>
          </w:p>
        </w:tc>
        <w:tc>
          <w:tcPr>
            <w:tcW w:w="0" w:type="auto"/>
          </w:tcPr>
          <w:p w14:paraId="57EFA3B1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733D">
              <w:t>0.26[0.1-0.64]</w:t>
            </w:r>
          </w:p>
        </w:tc>
        <w:tc>
          <w:tcPr>
            <w:tcW w:w="704" w:type="dxa"/>
          </w:tcPr>
          <w:p w14:paraId="1F67A17B" w14:textId="77777777" w:rsidR="001B6A0A" w:rsidRPr="0075733D" w:rsidRDefault="001B6A0A" w:rsidP="00882D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B6A0A" w:rsidRPr="0075733D" w14:paraId="1FCD50A4" w14:textId="77777777" w:rsidTr="00882D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90E10D" w14:textId="77777777" w:rsidR="001B6A0A" w:rsidRPr="0075733D" w:rsidRDefault="001B6A0A" w:rsidP="00882DCF">
            <w:r w:rsidRPr="0075733D">
              <w:t>Primaquine daily dose mg/Kg</w:t>
            </w:r>
          </w:p>
        </w:tc>
        <w:tc>
          <w:tcPr>
            <w:tcW w:w="0" w:type="auto"/>
          </w:tcPr>
          <w:p w14:paraId="6B168B48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Per additional 0.1 mg/Kg/day</w:t>
            </w:r>
          </w:p>
        </w:tc>
        <w:tc>
          <w:tcPr>
            <w:tcW w:w="0" w:type="auto"/>
          </w:tcPr>
          <w:p w14:paraId="5AEA4802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2.25[1.07-4.73]</w:t>
            </w:r>
          </w:p>
          <w:p w14:paraId="68D9627F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4" w:type="dxa"/>
          </w:tcPr>
          <w:p w14:paraId="76A47FF2" w14:textId="77777777" w:rsidR="001B6A0A" w:rsidRPr="0075733D" w:rsidRDefault="001B6A0A" w:rsidP="00882D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733D">
              <w:t>0,024</w:t>
            </w:r>
          </w:p>
        </w:tc>
      </w:tr>
    </w:tbl>
    <w:p w14:paraId="229B6272" w14:textId="77777777" w:rsidR="001B6A0A" w:rsidRPr="0075733D" w:rsidRDefault="001B6A0A" w:rsidP="001B6A0A">
      <w:pPr>
        <w:pStyle w:val="Legenda"/>
      </w:pPr>
    </w:p>
    <w:p w14:paraId="3E1C721A" w14:textId="77777777" w:rsidR="001B6A0A" w:rsidRPr="0075733D" w:rsidRDefault="001B6A0A" w:rsidP="001B6A0A">
      <w:pPr>
        <w:pStyle w:val="Legenda"/>
      </w:pPr>
    </w:p>
    <w:p w14:paraId="64521C3F" w14:textId="77777777" w:rsidR="001B6A0A" w:rsidRPr="0075733D" w:rsidRDefault="001B6A0A" w:rsidP="001B6A0A">
      <w:pPr>
        <w:pStyle w:val="Legenda"/>
      </w:pPr>
    </w:p>
    <w:p w14:paraId="3D127DB2" w14:textId="77777777" w:rsidR="001B6A0A" w:rsidRPr="0075733D" w:rsidRDefault="001B6A0A" w:rsidP="001B6A0A"/>
    <w:p w14:paraId="096CE338" w14:textId="77777777" w:rsidR="001B6A0A" w:rsidRPr="0075733D" w:rsidRDefault="001B6A0A" w:rsidP="001B6A0A">
      <w:r w:rsidRPr="0075733D">
        <w:rPr>
          <w:noProof/>
        </w:rPr>
        <w:drawing>
          <wp:inline distT="0" distB="0" distL="0" distR="0" wp14:anchorId="3036C580" wp14:editId="40438ED9">
            <wp:extent cx="4883177" cy="2748935"/>
            <wp:effectExtent l="0" t="0" r="0" b="0"/>
            <wp:docPr id="149770924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759" cy="2765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DA4FDD" w14:textId="30D606C6" w:rsidR="001B6A0A" w:rsidRPr="0075733D" w:rsidRDefault="001B6A0A" w:rsidP="001B6A0A">
      <w:pPr>
        <w:pStyle w:val="Legenda"/>
      </w:pPr>
      <w:bookmarkStart w:id="0" w:name="_Ref225517291"/>
      <w:bookmarkStart w:id="1" w:name="_Ref225517286"/>
      <w:r w:rsidRPr="0075733D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 w:rsidRPr="0075733D">
        <w:t xml:space="preserve">: Kaplan-Meier illustration of the 7-day primaquine and chloroquine treatment </w:t>
      </w:r>
      <w:bookmarkEnd w:id="1"/>
      <w:r w:rsidRPr="0075733D">
        <w:t>adherence.</w:t>
      </w:r>
    </w:p>
    <w:p w14:paraId="6B8C68BF" w14:textId="77777777" w:rsidR="007B4AA7" w:rsidRDefault="007B4AA7"/>
    <w:sectPr w:rsidR="007B4AA7" w:rsidSect="00317D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0A"/>
    <w:rsid w:val="001B6A0A"/>
    <w:rsid w:val="00317DAE"/>
    <w:rsid w:val="004C2BF6"/>
    <w:rsid w:val="00633A38"/>
    <w:rsid w:val="007B4AA7"/>
    <w:rsid w:val="00822427"/>
    <w:rsid w:val="00826848"/>
    <w:rsid w:val="009570A5"/>
    <w:rsid w:val="00A46A99"/>
    <w:rsid w:val="00A6632E"/>
    <w:rsid w:val="00BA2C7A"/>
    <w:rsid w:val="00BD1849"/>
    <w:rsid w:val="00FA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402F6"/>
  <w15:chartTrackingRefBased/>
  <w15:docId w15:val="{B0E25BBD-EB90-46F1-B877-396A67F90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A0A"/>
    <w:pPr>
      <w:jc w:val="both"/>
    </w:pPr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1B6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B6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6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6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6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B6A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6A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6A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6A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B6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B6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6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6A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6A0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B6A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6A0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6A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6A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B6A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B6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B6A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B6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B6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B6A0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6A0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B6A0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B6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B6A0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B6A0A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1B6A0A"/>
    <w:pPr>
      <w:spacing w:after="200" w:line="240" w:lineRule="auto"/>
    </w:pPr>
    <w:rPr>
      <w:sz w:val="20"/>
      <w:szCs w:val="20"/>
      <w:lang w:val="en-US" w:eastAsia="fr-FR"/>
    </w:rPr>
    <w:tblPr>
      <w:tblStyleRowBandSize w:val="1"/>
      <w:tblInd w:w="0" w:type="dxa"/>
      <w:tblBorders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/>
        </w:tcBorders>
      </w:tcPr>
    </w:tblStylePr>
    <w:tblStylePr w:type="firstCol">
      <w:tblPr/>
      <w:tcPr>
        <w:tcBorders>
          <w:right w:val="single" w:sz="4" w:space="0" w:color="000000"/>
        </w:tcBorders>
        <w:shd w:val="clear" w:color="auto" w:fill="auto"/>
      </w:tcPr>
    </w:tblStylePr>
    <w:tblStylePr w:type="band1Horz">
      <w:tblPr/>
      <w:tcPr>
        <w:shd w:val="clear" w:color="auto" w:fill="EEECE1"/>
      </w:tcPr>
    </w:tblStylePr>
  </w:style>
  <w:style w:type="paragraph" w:styleId="Legenda">
    <w:name w:val="caption"/>
    <w:basedOn w:val="Normal"/>
    <w:link w:val="LegendaChar"/>
    <w:uiPriority w:val="35"/>
    <w:qFormat/>
    <w:rsid w:val="001B6A0A"/>
    <w:pPr>
      <w:spacing w:after="120" w:line="240" w:lineRule="auto"/>
    </w:pPr>
    <w:rPr>
      <w:i/>
      <w:sz w:val="22"/>
      <w:szCs w:val="22"/>
    </w:rPr>
  </w:style>
  <w:style w:type="character" w:customStyle="1" w:styleId="LegendaChar">
    <w:name w:val="Legenda Char"/>
    <w:basedOn w:val="Fontepargpadro"/>
    <w:link w:val="Legenda"/>
    <w:uiPriority w:val="35"/>
    <w:rsid w:val="001B6A0A"/>
    <w:rPr>
      <w:i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635</Characters>
  <Application>Microsoft Office Word</Application>
  <DocSecurity>0</DocSecurity>
  <Lines>19</Lines>
  <Paragraphs>18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anna</dc:creator>
  <cp:keywords/>
  <dc:description/>
  <cp:lastModifiedBy>Alice Sanna</cp:lastModifiedBy>
  <cp:revision>1</cp:revision>
  <dcterms:created xsi:type="dcterms:W3CDTF">2026-04-21T04:09:00Z</dcterms:created>
  <dcterms:modified xsi:type="dcterms:W3CDTF">2026-04-21T04:09:00Z</dcterms:modified>
</cp:coreProperties>
</file>